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6DB" w:rsidRPr="00406B9C" w:rsidRDefault="004C2843" w:rsidP="00936FA1">
      <w:pPr>
        <w:spacing w:after="0" w:line="276" w:lineRule="auto"/>
        <w:ind w:left="-709"/>
        <w:rPr>
          <w:rFonts w:asciiTheme="minorBidi" w:eastAsia="Calibri" w:hAnsiTheme="minorBidi"/>
          <w:b/>
          <w:bCs/>
          <w:sz w:val="16"/>
          <w:szCs w:val="16"/>
          <w:vertAlign w:val="superscript"/>
          <w:lang w:val="en-US"/>
        </w:rPr>
      </w:pPr>
      <w:r>
        <w:rPr>
          <w:rFonts w:asciiTheme="minorBidi" w:eastAsia="Calibri" w:hAnsiTheme="minorBidi"/>
          <w:b/>
          <w:bCs/>
          <w:sz w:val="16"/>
          <w:szCs w:val="16"/>
          <w:lang w:val="en-US"/>
        </w:rPr>
        <w:t>Additional file 3</w:t>
      </w:r>
      <w:r w:rsidR="00936FA1" w:rsidRPr="00406B9C">
        <w:rPr>
          <w:rFonts w:asciiTheme="minorBidi" w:eastAsia="Calibri" w:hAnsiTheme="minorBidi"/>
          <w:b/>
          <w:bCs/>
          <w:sz w:val="16"/>
          <w:szCs w:val="16"/>
          <w:lang w:val="en-US"/>
        </w:rPr>
        <w:t>.</w:t>
      </w:r>
      <w:r w:rsidR="001E76DB" w:rsidRPr="00406B9C">
        <w:rPr>
          <w:rFonts w:asciiTheme="minorBidi" w:eastAsia="Calibri" w:hAnsiTheme="minorBidi"/>
          <w:b/>
          <w:bCs/>
          <w:sz w:val="16"/>
          <w:szCs w:val="16"/>
          <w:lang w:val="en-US"/>
        </w:rPr>
        <w:t xml:space="preserve"> </w:t>
      </w:r>
      <w:r w:rsidR="0079795D" w:rsidRPr="00406B9C">
        <w:rPr>
          <w:rFonts w:asciiTheme="minorBidi" w:eastAsia="Calibri" w:hAnsiTheme="minorBidi"/>
          <w:sz w:val="16"/>
          <w:szCs w:val="16"/>
          <w:lang w:val="en-US"/>
        </w:rPr>
        <w:t>Q</w:t>
      </w:r>
      <w:r w:rsidR="00AB2A1F" w:rsidRPr="00406B9C">
        <w:rPr>
          <w:rFonts w:asciiTheme="minorBidi" w:eastAsia="Calibri" w:hAnsiTheme="minorBidi"/>
          <w:sz w:val="16"/>
          <w:szCs w:val="16"/>
          <w:lang w:val="en-US"/>
        </w:rPr>
        <w:t>uality assessment</w:t>
      </w:r>
      <w:r w:rsidR="0079795D" w:rsidRPr="00406B9C">
        <w:rPr>
          <w:rFonts w:asciiTheme="minorBidi" w:eastAsia="Calibri" w:hAnsiTheme="minorBidi"/>
          <w:sz w:val="16"/>
          <w:szCs w:val="16"/>
          <w:lang w:val="en-US"/>
        </w:rPr>
        <w:t xml:space="preserve"> of the</w:t>
      </w:r>
      <w:r w:rsidR="00AB2A1F" w:rsidRPr="00406B9C">
        <w:rPr>
          <w:rFonts w:asciiTheme="minorBidi" w:eastAsia="Calibri" w:hAnsiTheme="minorBidi"/>
          <w:sz w:val="16"/>
          <w:szCs w:val="16"/>
          <w:lang w:val="en-US"/>
        </w:rPr>
        <w:t xml:space="preserve"> </w:t>
      </w:r>
      <w:r w:rsidR="0079795D" w:rsidRPr="00406B9C">
        <w:rPr>
          <w:rFonts w:asciiTheme="minorBidi" w:eastAsia="Calibri" w:hAnsiTheme="minorBidi"/>
          <w:sz w:val="16"/>
          <w:szCs w:val="16"/>
          <w:lang w:val="en-US"/>
        </w:rPr>
        <w:t>included</w:t>
      </w:r>
      <w:r w:rsidR="00AB2A1F" w:rsidRPr="00406B9C">
        <w:rPr>
          <w:rFonts w:asciiTheme="minorBidi" w:eastAsia="Calibri" w:hAnsiTheme="minorBidi"/>
          <w:sz w:val="16"/>
          <w:szCs w:val="16"/>
          <w:lang w:val="en-US"/>
        </w:rPr>
        <w:t xml:space="preserve"> studies according to</w:t>
      </w:r>
      <w:r w:rsidR="0079795D" w:rsidRPr="00406B9C">
        <w:rPr>
          <w:rFonts w:asciiTheme="minorBidi" w:eastAsia="Calibri" w:hAnsiTheme="minorBidi"/>
          <w:sz w:val="16"/>
          <w:szCs w:val="16"/>
          <w:lang w:val="en-US"/>
        </w:rPr>
        <w:t xml:space="preserve"> suggested risk of bias criteria for Effective Practice and </w:t>
      </w:r>
      <w:proofErr w:type="spellStart"/>
      <w:r w:rsidR="0079795D" w:rsidRPr="00406B9C">
        <w:rPr>
          <w:rFonts w:asciiTheme="minorBidi" w:eastAsia="Calibri" w:hAnsiTheme="minorBidi"/>
          <w:sz w:val="16"/>
          <w:szCs w:val="16"/>
          <w:lang w:val="en-US"/>
        </w:rPr>
        <w:t>Organisation</w:t>
      </w:r>
      <w:proofErr w:type="spellEnd"/>
      <w:r w:rsidR="0079795D" w:rsidRPr="00406B9C">
        <w:rPr>
          <w:rFonts w:asciiTheme="minorBidi" w:eastAsia="Calibri" w:hAnsiTheme="minorBidi"/>
          <w:sz w:val="16"/>
          <w:szCs w:val="16"/>
          <w:lang w:val="en-US"/>
        </w:rPr>
        <w:t xml:space="preserve"> of Care (EPOC) review</w:t>
      </w:r>
      <w:r w:rsidR="00F07B8B">
        <w:rPr>
          <w:rFonts w:asciiTheme="minorBidi" w:eastAsia="Calibri" w:hAnsiTheme="minorBidi"/>
          <w:sz w:val="16"/>
          <w:szCs w:val="16"/>
          <w:lang w:val="en-US"/>
        </w:rPr>
        <w:t>s [11</w:t>
      </w:r>
      <w:r w:rsidR="00346B99">
        <w:rPr>
          <w:rFonts w:asciiTheme="minorBidi" w:eastAsia="Calibri" w:hAnsiTheme="minorBidi"/>
          <w:sz w:val="16"/>
          <w:szCs w:val="16"/>
          <w:lang w:val="en-US"/>
        </w:rPr>
        <w:t>]</w:t>
      </w:r>
    </w:p>
    <w:tbl>
      <w:tblPr>
        <w:tblStyle w:val="Tabelraster1"/>
        <w:tblW w:w="15572" w:type="dxa"/>
        <w:tblInd w:w="-675" w:type="dxa"/>
        <w:tblLayout w:type="fixed"/>
        <w:tblLook w:val="04A0"/>
      </w:tblPr>
      <w:tblGrid>
        <w:gridCol w:w="2520"/>
        <w:gridCol w:w="1087"/>
        <w:gridCol w:w="1087"/>
        <w:gridCol w:w="1087"/>
        <w:gridCol w:w="1087"/>
        <w:gridCol w:w="1088"/>
        <w:gridCol w:w="1088"/>
        <w:gridCol w:w="1088"/>
        <w:gridCol w:w="1088"/>
        <w:gridCol w:w="1088"/>
        <w:gridCol w:w="1088"/>
        <w:gridCol w:w="1088"/>
        <w:gridCol w:w="1088"/>
      </w:tblGrid>
      <w:tr w:rsidR="001E76DB" w:rsidRPr="00406B9C" w:rsidTr="000B2451">
        <w:tc>
          <w:tcPr>
            <w:tcW w:w="2520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3D46DD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Study, year [</w:t>
            </w:r>
            <w:r w:rsidR="001E76DB"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reference</w:t>
            </w: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Intervention independent of other changes</w:t>
            </w:r>
          </w:p>
        </w:tc>
        <w:tc>
          <w:tcPr>
            <w:tcW w:w="1087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Shape of intervention effect pre-specified</w:t>
            </w:r>
          </w:p>
        </w:tc>
        <w:tc>
          <w:tcPr>
            <w:tcW w:w="1087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Intervention unlikely to affect data collection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Knowledge of the allocated interventions adequately prevented during the study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Incomplete outcome data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Selective outcome reporting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Other risks of bias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Random sequence generation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Baseline outcome measurements similar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 xml:space="preserve">Baseline characteristics similar </w:t>
            </w:r>
          </w:p>
        </w:tc>
        <w:tc>
          <w:tcPr>
            <w:tcW w:w="1088" w:type="dxa"/>
            <w:shd w:val="clear" w:color="auto" w:fill="BFBFBF"/>
            <w:tcMar>
              <w:left w:w="57" w:type="dxa"/>
              <w:right w:w="57" w:type="dxa"/>
            </w:tcMar>
          </w:tcPr>
          <w:p w:rsidR="001E76DB" w:rsidRPr="00406B9C" w:rsidRDefault="001E76DB" w:rsidP="001E76DB">
            <w:pPr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b/>
                <w:bCs/>
                <w:sz w:val="16"/>
                <w:szCs w:val="16"/>
                <w:lang w:val="en-US"/>
              </w:rPr>
              <w:t>Protection against contamination</w:t>
            </w: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Adanir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4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13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Beasley, et al., 1997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17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Beigee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, et al., 2017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 [16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Bires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1999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6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Bleakley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2010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18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Feest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1990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19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Garside, et al., 2012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0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Henderson, et al., 1998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1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0B2451" w:rsidRPr="00CD1E7D" w:rsidTr="000B2451">
        <w:tc>
          <w:tcPr>
            <w:tcW w:w="2520" w:type="dxa"/>
          </w:tcPr>
          <w:p w:rsidR="000B2451" w:rsidRPr="00CD1E7D" w:rsidRDefault="00DC0F68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Ismail, et al., 2018 [32</w:t>
            </w:r>
            <w:r w:rsidR="000B2451"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0B2451" w:rsidRPr="00CD1E7D" w:rsidRDefault="0037671E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0B2451" w:rsidRPr="00CD1E7D" w:rsidRDefault="0037671E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0B2451" w:rsidRPr="00CD1E7D" w:rsidRDefault="0037671E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0B2451" w:rsidRPr="00CD1E7D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0B2451" w:rsidRPr="00CD1E7D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0B2451" w:rsidRPr="00CD1E7D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0B2451" w:rsidRPr="00CD1E7D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CD1E7D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0B2451" w:rsidRPr="00CD1E7D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CD1E7D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CD1E7D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CD1E7D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CD1E7D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0B2451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Jansen, et al., 2011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33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Krekula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4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34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enzi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4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7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inyear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1999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2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Manyalich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2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8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Mulvania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4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9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0B2451" w:rsidRPr="000B2451" w:rsidTr="000B2451">
        <w:tc>
          <w:tcPr>
            <w:tcW w:w="2520" w:type="dxa"/>
          </w:tcPr>
          <w:p w:rsidR="000B2451" w:rsidRPr="00406B9C" w:rsidRDefault="00DC0F68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Sandiumenge</w:t>
            </w:r>
            <w:proofErr w:type="spellEnd"/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, et al., 2018 [25</w:t>
            </w:r>
            <w:r w:rsidR="000B2451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0B2451" w:rsidRPr="00406B9C" w:rsidRDefault="0037671E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0B2451" w:rsidRPr="00406B9C" w:rsidRDefault="0037671E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0B2451" w:rsidRPr="00406B9C" w:rsidRDefault="0037671E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0B2451" w:rsidRPr="00406B9C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0B2451" w:rsidRPr="00406B9C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0B2451" w:rsidRPr="00406B9C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0B2451" w:rsidRPr="00406B9C" w:rsidRDefault="007A1B58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0B2451" w:rsidRPr="00406B9C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406B9C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406B9C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406B9C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0B2451" w:rsidRPr="00406B9C" w:rsidRDefault="000B2451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0B2451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Siminoff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09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30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Siminoff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5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31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Stark, et al., 1994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3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Von </w:t>
            </w: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Pohle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1996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35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Young, et al., 2009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12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</w:tr>
      <w:tr w:rsidR="001E76DB" w:rsidRPr="00406B9C" w:rsidTr="000B2451">
        <w:tc>
          <w:tcPr>
            <w:tcW w:w="2520" w:type="dxa"/>
          </w:tcPr>
          <w:p w:rsidR="001E76DB" w:rsidRPr="00406B9C" w:rsidRDefault="001E76DB" w:rsidP="00027B34">
            <w:pPr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proofErr w:type="spellStart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Zier</w:t>
            </w:r>
            <w:proofErr w:type="spellEnd"/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 xml:space="preserve">, et al., 2017 </w:t>
            </w:r>
            <w:r w:rsidR="00DC0F68">
              <w:rPr>
                <w:rFonts w:asciiTheme="minorBidi" w:eastAsia="Calibri" w:hAnsiTheme="minorBidi"/>
                <w:sz w:val="16"/>
                <w:szCs w:val="16"/>
                <w:lang w:val="en-US"/>
              </w:rPr>
              <w:t>[24</w:t>
            </w:r>
            <w:r w:rsidR="00027B34"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]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7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Low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  <w:r w:rsidRPr="00406B9C">
              <w:rPr>
                <w:rFonts w:asciiTheme="minorBidi" w:eastAsia="Calibri" w:hAnsiTheme="minorBid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:rsidR="001E76DB" w:rsidRPr="00406B9C" w:rsidRDefault="001E76DB" w:rsidP="001E76DB">
            <w:pPr>
              <w:jc w:val="center"/>
              <w:rPr>
                <w:rFonts w:asciiTheme="minorBidi" w:eastAsia="Calibri" w:hAnsiTheme="minorBidi"/>
                <w:sz w:val="16"/>
                <w:szCs w:val="16"/>
                <w:lang w:val="en-US"/>
              </w:rPr>
            </w:pPr>
          </w:p>
        </w:tc>
      </w:tr>
    </w:tbl>
    <w:p w:rsidR="001E76DB" w:rsidRPr="00406B9C" w:rsidRDefault="001E76DB" w:rsidP="001E76DB">
      <w:pPr>
        <w:spacing w:after="200" w:line="276" w:lineRule="auto"/>
        <w:ind w:left="-709"/>
        <w:rPr>
          <w:rFonts w:asciiTheme="minorBidi" w:eastAsia="Calibri" w:hAnsiTheme="minorBidi"/>
          <w:sz w:val="16"/>
          <w:szCs w:val="16"/>
          <w:lang w:val="en-US"/>
        </w:rPr>
      </w:pPr>
      <w:r w:rsidRPr="00406B9C">
        <w:rPr>
          <w:rFonts w:asciiTheme="minorBidi" w:eastAsia="Calibri" w:hAnsiTheme="minorBidi"/>
          <w:sz w:val="16"/>
          <w:szCs w:val="16"/>
          <w:lang w:val="en-US"/>
        </w:rPr>
        <w:t xml:space="preserve">Two checklists were used: the risk of bias criteria for studies with a separate control group and the risk of bias criteria for interrupted times series studies (also used for studies without control group). </w:t>
      </w:r>
      <w:r w:rsidRPr="00406B9C">
        <w:rPr>
          <w:rFonts w:asciiTheme="minorBidi" w:eastAsia="Calibri" w:hAnsiTheme="minorBidi"/>
          <w:sz w:val="16"/>
          <w:szCs w:val="16"/>
          <w:lang w:val="en-US"/>
        </w:rPr>
        <w:br/>
        <w:t>An empty cell means that the specific criteria is not applicable for the study.</w:t>
      </w:r>
    </w:p>
    <w:p w:rsidR="004A4542" w:rsidRPr="00936FA1" w:rsidRDefault="004A4542">
      <w:pPr>
        <w:rPr>
          <w:rFonts w:asciiTheme="minorBidi" w:hAnsiTheme="minorBidi"/>
          <w:sz w:val="18"/>
          <w:szCs w:val="18"/>
          <w:lang w:val="en-US"/>
        </w:rPr>
      </w:pPr>
      <w:bookmarkStart w:id="0" w:name="_GoBack"/>
      <w:bookmarkEnd w:id="0"/>
    </w:p>
    <w:sectPr w:rsidR="004A4542" w:rsidRPr="00936FA1" w:rsidSect="006A152A">
      <w:pgSz w:w="16838" w:h="11906" w:orient="landscape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621740"/>
    <w:rsid w:val="00027B34"/>
    <w:rsid w:val="000B2451"/>
    <w:rsid w:val="000C1350"/>
    <w:rsid w:val="000E19E4"/>
    <w:rsid w:val="001E76DB"/>
    <w:rsid w:val="002D45F0"/>
    <w:rsid w:val="003016C2"/>
    <w:rsid w:val="00346B99"/>
    <w:rsid w:val="00357472"/>
    <w:rsid w:val="0037671E"/>
    <w:rsid w:val="003C0866"/>
    <w:rsid w:val="003D46DD"/>
    <w:rsid w:val="00406B9C"/>
    <w:rsid w:val="004A4542"/>
    <w:rsid w:val="004C0E7B"/>
    <w:rsid w:val="004C2843"/>
    <w:rsid w:val="00540D48"/>
    <w:rsid w:val="00597A66"/>
    <w:rsid w:val="00621740"/>
    <w:rsid w:val="006A152A"/>
    <w:rsid w:val="006B7CD5"/>
    <w:rsid w:val="00731681"/>
    <w:rsid w:val="0079795D"/>
    <w:rsid w:val="007A1B58"/>
    <w:rsid w:val="00893D34"/>
    <w:rsid w:val="00936FA1"/>
    <w:rsid w:val="009B7255"/>
    <w:rsid w:val="00A21688"/>
    <w:rsid w:val="00A61824"/>
    <w:rsid w:val="00AB2A1F"/>
    <w:rsid w:val="00B71BA7"/>
    <w:rsid w:val="00CD1E7D"/>
    <w:rsid w:val="00DC0F68"/>
    <w:rsid w:val="00DE0128"/>
    <w:rsid w:val="00E02DA8"/>
    <w:rsid w:val="00E86237"/>
    <w:rsid w:val="00F07B8B"/>
    <w:rsid w:val="00F74BCB"/>
    <w:rsid w:val="00FB0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18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D45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">
    <w:name w:val="Tabelraster1"/>
    <w:basedOn w:val="Standaardtabel"/>
    <w:next w:val="Tabelraster"/>
    <w:uiPriority w:val="59"/>
    <w:rsid w:val="001E76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4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Witjes</dc:creator>
  <cp:lastModifiedBy>Marloes Witjes</cp:lastModifiedBy>
  <cp:revision>17</cp:revision>
  <dcterms:created xsi:type="dcterms:W3CDTF">2018-10-15T10:21:00Z</dcterms:created>
  <dcterms:modified xsi:type="dcterms:W3CDTF">2019-05-10T14:09:00Z</dcterms:modified>
</cp:coreProperties>
</file>